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888" w:rsidRPr="007C58FA" w:rsidRDefault="00C442F9" w:rsidP="001B4888">
      <w:pPr>
        <w:spacing w:before="57" w:after="57"/>
      </w:pPr>
      <w:proofErr w:type="gramStart"/>
      <w:r w:rsidRPr="007C58FA">
        <w:rPr>
          <w:b/>
          <w:bCs/>
        </w:rPr>
        <w:t xml:space="preserve">Supplementary </w:t>
      </w:r>
      <w:r w:rsidR="001B4888" w:rsidRPr="007C58FA">
        <w:rPr>
          <w:b/>
          <w:bCs/>
        </w:rPr>
        <w:t>Table</w:t>
      </w:r>
      <w:r w:rsidRPr="007C58FA">
        <w:rPr>
          <w:b/>
          <w:bCs/>
        </w:rPr>
        <w:t xml:space="preserve"> 1.</w:t>
      </w:r>
      <w:proofErr w:type="gramEnd"/>
      <w:r w:rsidR="001B4888" w:rsidRPr="00FC01F9">
        <w:rPr>
          <w:b/>
          <w:bCs/>
          <w:i/>
        </w:rPr>
        <w:t xml:space="preserve">  </w:t>
      </w:r>
      <w:r w:rsidR="001B4888" w:rsidRPr="007C58FA">
        <w:rPr>
          <w:bCs/>
        </w:rPr>
        <w:t>Ingredient and nutrient composition on basal Diet (</w:t>
      </w:r>
      <w:r w:rsidR="007C58FA" w:rsidRPr="007C58FA">
        <w:rPr>
          <w:bCs/>
        </w:rPr>
        <w:t>common for all three trials</w:t>
      </w:r>
      <w:r w:rsidR="001B4888" w:rsidRPr="007C58FA">
        <w:rPr>
          <w:bCs/>
        </w:rPr>
        <w:t>)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539"/>
        <w:gridCol w:w="1706"/>
        <w:gridCol w:w="1559"/>
        <w:gridCol w:w="2410"/>
      </w:tblGrid>
      <w:tr w:rsidR="001B4888" w:rsidTr="00C41F8A">
        <w:trPr>
          <w:tblHeader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1B4888" w:rsidRDefault="001B4888" w:rsidP="00112904">
            <w:pPr>
              <w:pStyle w:val="TableHeading"/>
            </w:pPr>
            <w:r>
              <w:t>Ingredients Composition (g/kg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1B4888" w:rsidRDefault="001B4888" w:rsidP="00112904">
            <w:pPr>
              <w:pStyle w:val="TableHeading"/>
            </w:pPr>
            <w:r>
              <w:t>Pre-Starter</w:t>
            </w:r>
          </w:p>
          <w:p w:rsidR="001B4888" w:rsidRDefault="001B4888" w:rsidP="00112904">
            <w:pPr>
              <w:pStyle w:val="TableHeading"/>
            </w:pPr>
            <w:r>
              <w:t>(d 1 - 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B4888" w:rsidRDefault="001B4888" w:rsidP="00112904">
            <w:pPr>
              <w:pStyle w:val="TableHeading"/>
            </w:pPr>
            <w:r>
              <w:t>Starter</w:t>
            </w:r>
          </w:p>
          <w:p w:rsidR="001B4888" w:rsidRDefault="001B4888" w:rsidP="00112904">
            <w:pPr>
              <w:pStyle w:val="TableHeading"/>
            </w:pPr>
            <w:r>
              <w:t>(d 15 - 2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B4888" w:rsidRDefault="001B4888" w:rsidP="00112904">
            <w:pPr>
              <w:pStyle w:val="TableHeading"/>
            </w:pPr>
            <w:r>
              <w:t>Finisher</w:t>
            </w:r>
          </w:p>
          <w:p w:rsidR="001B4888" w:rsidRDefault="001B4888" w:rsidP="00112904">
            <w:pPr>
              <w:pStyle w:val="TableHeading"/>
            </w:pPr>
            <w:r>
              <w:t>(29 d onwards)</w:t>
            </w:r>
          </w:p>
        </w:tc>
      </w:tr>
      <w:tr w:rsidR="001B4888" w:rsidTr="00C41F8A">
        <w:tc>
          <w:tcPr>
            <w:tcW w:w="3539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Maiz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center"/>
            </w:pPr>
            <w:r>
              <w:t>539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center"/>
            </w:pPr>
            <w:r>
              <w:t>556.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center"/>
            </w:pPr>
            <w:r>
              <w:t>582.0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Soy bean meal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348.0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316.7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70.8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Meat and bone meal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39.7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39.7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39.7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Stone grit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4.5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0.6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0.7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Fat (Vegetable oil)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9.0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42.9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63.4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</w:t>
            </w:r>
            <w:proofErr w:type="spellStart"/>
            <w:r>
              <w:t>Dicalcium</w:t>
            </w:r>
            <w:proofErr w:type="spellEnd"/>
            <w:r>
              <w:t xml:space="preserve"> phosphate (DCP)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5.2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8.6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6.0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DL-</w:t>
            </w:r>
            <w:proofErr w:type="spellStart"/>
            <w:r>
              <w:t>methionine</w:t>
            </w:r>
            <w:proofErr w:type="spellEnd"/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3.05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65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67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L- Lysine </w:t>
            </w:r>
            <w:proofErr w:type="spellStart"/>
            <w:r>
              <w:t>HCl</w:t>
            </w:r>
            <w:proofErr w:type="spellEnd"/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35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75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12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L-</w:t>
            </w:r>
            <w:proofErr w:type="spellStart"/>
            <w:r>
              <w:t>Threonine</w:t>
            </w:r>
            <w:proofErr w:type="spellEnd"/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653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26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39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Common salt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4.0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4.1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4.0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Trace Mineral Mix 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225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5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AB2D3K 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204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36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375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B complex vitamin </w:t>
            </w:r>
            <w:r>
              <w:rPr>
                <w:vertAlign w:val="superscript"/>
              </w:rPr>
              <w:t>3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204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36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375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</w:t>
            </w:r>
            <w:proofErr w:type="spellStart"/>
            <w:r>
              <w:t>Choline</w:t>
            </w:r>
            <w:proofErr w:type="spellEnd"/>
            <w:r>
              <w:t xml:space="preserve"> chloride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02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5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Toxin binder (</w:t>
            </w:r>
            <w:proofErr w:type="spellStart"/>
            <w:r>
              <w:t>Bentonite</w:t>
            </w:r>
            <w:proofErr w:type="spellEnd"/>
            <w:r>
              <w:t>)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02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2.5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Sodium bicarbonate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02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0</w:t>
            </w:r>
          </w:p>
        </w:tc>
      </w:tr>
      <w:tr w:rsidR="001B4888" w:rsidTr="00C41F8A">
        <w:tc>
          <w:tcPr>
            <w:tcW w:w="9214" w:type="dxa"/>
            <w:gridSpan w:val="4"/>
            <w:tcBorders>
              <w:top w:val="nil"/>
              <w:bottom w:val="single" w:sz="4" w:space="0" w:color="auto"/>
            </w:tcBorders>
          </w:tcPr>
          <w:p w:rsidR="001B4888" w:rsidRDefault="001B4888" w:rsidP="00112904">
            <w:pPr>
              <w:pStyle w:val="TableContents"/>
            </w:pPr>
            <w:r>
              <w:t xml:space="preserve"> Nutrient Composition (%)</w:t>
            </w:r>
          </w:p>
        </w:tc>
      </w:tr>
      <w:tr w:rsidR="001B4888" w:rsidTr="00C41F8A">
        <w:tc>
          <w:tcPr>
            <w:tcW w:w="3539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</w:pPr>
            <w:r>
              <w:t xml:space="preserve"> </w:t>
            </w:r>
            <w:proofErr w:type="spellStart"/>
            <w:r>
              <w:t>Metabolizable</w:t>
            </w:r>
            <w:proofErr w:type="spellEnd"/>
            <w:r>
              <w:t xml:space="preserve"> energy (Kcal/kg) 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center"/>
            </w:pPr>
            <w:r>
              <w:t>3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center"/>
            </w:pPr>
            <w:r>
              <w:t>31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B4888" w:rsidRDefault="001B4888" w:rsidP="00112904">
            <w:pPr>
              <w:pStyle w:val="TableContents"/>
              <w:jc w:val="center"/>
            </w:pPr>
            <w:r>
              <w:t>3250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Protein</w:t>
            </w:r>
            <w:r w:rsidR="00C165E7">
              <w:t xml:space="preserve"> </w:t>
            </w:r>
            <w:r w:rsidR="00C165E7" w:rsidRPr="00C165E7">
              <w:rPr>
                <w:vertAlign w:val="superscript"/>
              </w:rPr>
              <w:t>5</w:t>
            </w:r>
          </w:p>
        </w:tc>
        <w:tc>
          <w:tcPr>
            <w:tcW w:w="1706" w:type="dxa"/>
          </w:tcPr>
          <w:p w:rsidR="001B4888" w:rsidRDefault="001B4888" w:rsidP="00C165E7">
            <w:pPr>
              <w:pStyle w:val="TableContents"/>
              <w:jc w:val="center"/>
            </w:pPr>
            <w:r>
              <w:t xml:space="preserve">23.7 </w:t>
            </w:r>
          </w:p>
        </w:tc>
        <w:tc>
          <w:tcPr>
            <w:tcW w:w="1559" w:type="dxa"/>
          </w:tcPr>
          <w:p w:rsidR="001B4888" w:rsidRDefault="001B4888" w:rsidP="00C165E7">
            <w:pPr>
              <w:pStyle w:val="TableContents"/>
              <w:jc w:val="center"/>
            </w:pPr>
            <w:r>
              <w:t>22.3</w:t>
            </w:r>
          </w:p>
        </w:tc>
        <w:tc>
          <w:tcPr>
            <w:tcW w:w="2410" w:type="dxa"/>
          </w:tcPr>
          <w:p w:rsidR="001B4888" w:rsidRDefault="001B4888" w:rsidP="00C165E7">
            <w:pPr>
              <w:pStyle w:val="TableContents"/>
              <w:jc w:val="center"/>
            </w:pPr>
            <w:r>
              <w:t xml:space="preserve">23.7 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d Lysine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28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15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1.06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d Methionine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64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57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56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d TSAA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95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87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83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d Threonine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86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77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71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  <w:jc w:val="both"/>
            </w:pPr>
            <w:r>
              <w:t xml:space="preserve"> d Tryptophan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27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25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23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6C236F">
            <w:pPr>
              <w:pStyle w:val="TableContents"/>
              <w:jc w:val="both"/>
            </w:pPr>
            <w:r>
              <w:t xml:space="preserve"> Calcium</w:t>
            </w:r>
            <w:r w:rsidR="006C236F">
              <w:rPr>
                <w:vertAlign w:val="superscript"/>
              </w:rPr>
              <w:t>5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96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87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88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6C236F">
            <w:pPr>
              <w:pStyle w:val="TableContents"/>
              <w:jc w:val="both"/>
            </w:pPr>
            <w:r>
              <w:t xml:space="preserve"> Total Phosphorus</w:t>
            </w:r>
            <w:r w:rsidR="006C236F">
              <w:rPr>
                <w:vertAlign w:val="superscript"/>
              </w:rPr>
              <w:t>5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75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70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68</w:t>
            </w:r>
          </w:p>
        </w:tc>
      </w:tr>
      <w:tr w:rsidR="001B4888" w:rsidTr="00C41F8A">
        <w:tc>
          <w:tcPr>
            <w:tcW w:w="3539" w:type="dxa"/>
          </w:tcPr>
          <w:p w:rsidR="001B4888" w:rsidRDefault="001B4888" w:rsidP="00112904">
            <w:pPr>
              <w:pStyle w:val="TableContents"/>
            </w:pPr>
            <w:r>
              <w:t xml:space="preserve"> Available Phosphorus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6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48</w:t>
            </w:r>
          </w:p>
        </w:tc>
        <w:tc>
          <w:tcPr>
            <w:tcW w:w="1559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44</w:t>
            </w:r>
          </w:p>
        </w:tc>
        <w:tc>
          <w:tcPr>
            <w:tcW w:w="2410" w:type="dxa"/>
          </w:tcPr>
          <w:p w:rsidR="001B4888" w:rsidRDefault="001B4888" w:rsidP="00112904">
            <w:pPr>
              <w:pStyle w:val="TableContents"/>
              <w:jc w:val="center"/>
            </w:pPr>
            <w:r>
              <w:t>0.44</w:t>
            </w:r>
          </w:p>
        </w:tc>
      </w:tr>
    </w:tbl>
    <w:p w:rsidR="001B4888" w:rsidRDefault="001B4888" w:rsidP="001B4888">
      <w:pPr>
        <w:spacing w:before="57" w:after="57"/>
      </w:pPr>
      <w:r>
        <w:t xml:space="preserve">1 composition (g/kg): </w:t>
      </w:r>
      <w:r w:rsidR="00C165E7">
        <w:t>manganese</w:t>
      </w:r>
      <w:proofErr w:type="gramStart"/>
      <w:r>
        <w:t>:110</w:t>
      </w:r>
      <w:proofErr w:type="gramEnd"/>
      <w:r>
        <w:t xml:space="preserve">; </w:t>
      </w:r>
      <w:r w:rsidR="00C165E7">
        <w:t>zinc</w:t>
      </w:r>
      <w:r>
        <w:t xml:space="preserve">:100; </w:t>
      </w:r>
      <w:r w:rsidR="00C165E7">
        <w:t>copper</w:t>
      </w:r>
      <w:r>
        <w:t xml:space="preserve">:20; </w:t>
      </w:r>
      <w:r w:rsidR="00C165E7">
        <w:t>iron</w:t>
      </w:r>
      <w:r>
        <w:t xml:space="preserve">:110; </w:t>
      </w:r>
      <w:r w:rsidR="00C165E7">
        <w:t>selenium</w:t>
      </w:r>
      <w:r>
        <w:t xml:space="preserve">:1.5; </w:t>
      </w:r>
      <w:r w:rsidR="00C165E7">
        <w:t>iodine</w:t>
      </w:r>
      <w:r>
        <w:t xml:space="preserve">: 2.5; </w:t>
      </w:r>
      <w:r w:rsidR="00C165E7">
        <w:t>cobalt</w:t>
      </w:r>
      <w:r>
        <w:t xml:space="preserve">:1.0; </w:t>
      </w:r>
      <w:r w:rsidR="00C165E7">
        <w:t>chromium</w:t>
      </w:r>
      <w:r>
        <w:t xml:space="preserve">: 0.4;  </w:t>
      </w:r>
    </w:p>
    <w:p w:rsidR="001B4888" w:rsidRDefault="001B4888" w:rsidP="001B4888">
      <w:pPr>
        <w:spacing w:before="57" w:after="57"/>
      </w:pPr>
      <w:r>
        <w:t xml:space="preserve">2 composition (per g): </w:t>
      </w:r>
      <w:proofErr w:type="spellStart"/>
      <w:r w:rsidR="00C165E7">
        <w:t>retinolacetate</w:t>
      </w:r>
      <w:proofErr w:type="spellEnd"/>
      <w:r>
        <w:t xml:space="preserve">: 82500IU; </w:t>
      </w:r>
      <w:r w:rsidR="00C165E7">
        <w:t>riboflavin</w:t>
      </w:r>
      <w:r>
        <w:t xml:space="preserve">: 50mg; </w:t>
      </w:r>
      <w:proofErr w:type="spellStart"/>
      <w:r w:rsidR="00C165E7">
        <w:t>cholecalciferol</w:t>
      </w:r>
      <w:proofErr w:type="spellEnd"/>
      <w:r>
        <w:t xml:space="preserve">: 12000IU; </w:t>
      </w:r>
      <w:proofErr w:type="spellStart"/>
      <w:r w:rsidR="00C165E7">
        <w:t>menadione</w:t>
      </w:r>
      <w:proofErr w:type="spellEnd"/>
      <w:r>
        <w:t>: 12000IU;</w:t>
      </w:r>
    </w:p>
    <w:p w:rsidR="001B4888" w:rsidRDefault="001B4888" w:rsidP="001B4888">
      <w:pPr>
        <w:spacing w:before="57" w:after="57"/>
      </w:pPr>
      <w:r>
        <w:t xml:space="preserve">3 composition (mg/per g): </w:t>
      </w:r>
      <w:r w:rsidR="00C165E7">
        <w:t>thiamin</w:t>
      </w:r>
      <w:proofErr w:type="gramStart"/>
      <w:r>
        <w:t>:4</w:t>
      </w:r>
      <w:proofErr w:type="gramEnd"/>
      <w:r>
        <w:t xml:space="preserve">; </w:t>
      </w:r>
      <w:r w:rsidR="00C165E7">
        <w:t>pyridoxin</w:t>
      </w:r>
      <w:r>
        <w:t xml:space="preserve">:8; </w:t>
      </w:r>
      <w:r w:rsidR="00C165E7">
        <w:t>cyanocobalamine</w:t>
      </w:r>
      <w:r>
        <w:t xml:space="preserve">:0.04; </w:t>
      </w:r>
      <w:r w:rsidR="00C165E7">
        <w:rPr>
          <w:rFonts w:cstheme="minorHAnsi"/>
        </w:rPr>
        <w:t>α</w:t>
      </w:r>
      <w:r w:rsidR="00C165E7">
        <w:t>-tocopherol</w:t>
      </w:r>
      <w:r>
        <w:t xml:space="preserve">:40; Calcium D Pantothenate:40; Niacin: 60; </w:t>
      </w:r>
      <w:r w:rsidR="00C8352C">
        <w:t>biotin:1.2;folic acid:4</w:t>
      </w:r>
    </w:p>
    <w:p w:rsidR="001B4888" w:rsidRDefault="001B4888" w:rsidP="001B4888">
      <w:pPr>
        <w:spacing w:before="57" w:after="57"/>
      </w:pPr>
      <w:r>
        <w:t xml:space="preserve">4 </w:t>
      </w:r>
      <w:r w:rsidR="00C165E7">
        <w:t>Calculated</w:t>
      </w:r>
    </w:p>
    <w:p w:rsidR="001B4888" w:rsidRDefault="001B4888" w:rsidP="001B4888">
      <w:pPr>
        <w:spacing w:before="57" w:after="57"/>
      </w:pPr>
      <w:r>
        <w:t xml:space="preserve">5 </w:t>
      </w:r>
      <w:proofErr w:type="spellStart"/>
      <w:r w:rsidR="00C165E7">
        <w:t>Analysed</w:t>
      </w:r>
      <w:proofErr w:type="spellEnd"/>
    </w:p>
    <w:p w:rsidR="00CC0F5B" w:rsidRDefault="00CC0F5B"/>
    <w:p w:rsidR="00914E36" w:rsidRDefault="00914E36"/>
    <w:p w:rsidR="00914E36" w:rsidRDefault="00914E36"/>
    <w:p w:rsidR="00914E36" w:rsidRDefault="00914E36"/>
    <w:p w:rsidR="00914E36" w:rsidRDefault="00914E36"/>
    <w:p w:rsidR="00914E36" w:rsidRDefault="00914E36"/>
    <w:sectPr w:rsidR="00914E36" w:rsidSect="00CC0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oto Serif CJK SC">
    <w:altName w:val="Calibri"/>
    <w:charset w:val="00"/>
    <w:family w:val="auto"/>
    <w:pitch w:val="variable"/>
    <w:sig w:usb0="00000000" w:usb1="00000000" w:usb2="00000000" w:usb3="00000000" w:csb0="00000000" w:csb1="00000000"/>
  </w:font>
  <w:font w:name="FreeSans">
    <w:altName w:val="Cambria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/>
  <w:rsids>
    <w:rsidRoot w:val="001B4888"/>
    <w:rsid w:val="001B4888"/>
    <w:rsid w:val="001B508A"/>
    <w:rsid w:val="001D7330"/>
    <w:rsid w:val="001E7016"/>
    <w:rsid w:val="00206429"/>
    <w:rsid w:val="0026541E"/>
    <w:rsid w:val="003C1641"/>
    <w:rsid w:val="00652BEA"/>
    <w:rsid w:val="00672CEC"/>
    <w:rsid w:val="0067376C"/>
    <w:rsid w:val="006C236F"/>
    <w:rsid w:val="00765B63"/>
    <w:rsid w:val="007C58FA"/>
    <w:rsid w:val="0080054D"/>
    <w:rsid w:val="00853953"/>
    <w:rsid w:val="008B6C1D"/>
    <w:rsid w:val="00914E36"/>
    <w:rsid w:val="00960EEE"/>
    <w:rsid w:val="009A00EA"/>
    <w:rsid w:val="009F144C"/>
    <w:rsid w:val="00B5193A"/>
    <w:rsid w:val="00BA5F6B"/>
    <w:rsid w:val="00BB790E"/>
    <w:rsid w:val="00C165E7"/>
    <w:rsid w:val="00C41F8A"/>
    <w:rsid w:val="00C442F9"/>
    <w:rsid w:val="00C8352C"/>
    <w:rsid w:val="00CC0F5B"/>
    <w:rsid w:val="00D044E7"/>
    <w:rsid w:val="00E213D1"/>
    <w:rsid w:val="00F53F2A"/>
    <w:rsid w:val="00F85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1B4888"/>
    <w:pPr>
      <w:widowControl w:val="0"/>
      <w:suppressLineNumbers/>
      <w:suppressAutoHyphens/>
      <w:overflowPunct w:val="0"/>
      <w:spacing w:after="0" w:line="240" w:lineRule="auto"/>
    </w:pPr>
    <w:rPr>
      <w:rFonts w:ascii="Liberation Serif" w:eastAsia="Noto Serif CJK SC" w:hAnsi="Liberation Serif" w:cs="FreeSans"/>
      <w:kern w:val="2"/>
      <w:sz w:val="24"/>
      <w:szCs w:val="24"/>
      <w:lang w:val="en-IN" w:eastAsia="zh-CN" w:bidi="hi-IN"/>
    </w:rPr>
  </w:style>
  <w:style w:type="paragraph" w:customStyle="1" w:styleId="TableHeading">
    <w:name w:val="Table Heading"/>
    <w:basedOn w:val="TableContents"/>
    <w:qFormat/>
    <w:rsid w:val="001B4888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BB7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</dc:creator>
  <cp:keywords/>
  <dc:description/>
  <cp:lastModifiedBy>Shyam</cp:lastModifiedBy>
  <cp:revision>22</cp:revision>
  <dcterms:created xsi:type="dcterms:W3CDTF">2022-01-27T06:11:00Z</dcterms:created>
  <dcterms:modified xsi:type="dcterms:W3CDTF">2022-05-20T07:42:00Z</dcterms:modified>
</cp:coreProperties>
</file>